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FAA58" w14:textId="0DB5BE3F" w:rsidR="003450F9" w:rsidRDefault="00E46BCC" w:rsidP="003450F9">
      <w:pPr>
        <w:spacing w:line="360" w:lineRule="auto"/>
        <w:ind w:left="72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Food </w:t>
      </w:r>
      <w:r w:rsidRPr="006E42B0">
        <w:rPr>
          <w:rFonts w:cstheme="minorHAnsi"/>
          <w:b/>
          <w:bCs/>
          <w:sz w:val="24"/>
          <w:szCs w:val="24"/>
        </w:rPr>
        <w:t xml:space="preserve">Marketing </w:t>
      </w:r>
      <w:r>
        <w:rPr>
          <w:rFonts w:cstheme="minorHAnsi"/>
          <w:b/>
          <w:bCs/>
          <w:sz w:val="24"/>
          <w:szCs w:val="24"/>
        </w:rPr>
        <w:t xml:space="preserve">to children and adolescents </w:t>
      </w:r>
      <w:r w:rsidRPr="006E42B0">
        <w:rPr>
          <w:rFonts w:cstheme="minorHAnsi"/>
          <w:b/>
          <w:bCs/>
          <w:sz w:val="24"/>
          <w:szCs w:val="24"/>
        </w:rPr>
        <w:t>in t</w:t>
      </w:r>
      <w:r>
        <w:rPr>
          <w:rFonts w:cstheme="minorHAnsi"/>
          <w:b/>
          <w:bCs/>
          <w:sz w:val="24"/>
          <w:szCs w:val="24"/>
        </w:rPr>
        <w:t xml:space="preserve">he Eastern Mediterranean Region: </w:t>
      </w:r>
      <w:r>
        <w:rPr>
          <w:rFonts w:cstheme="minorHAnsi"/>
          <w:b/>
          <w:bCs/>
          <w:sz w:val="24"/>
          <w:szCs w:val="24"/>
        </w:rPr>
        <w:tab/>
      </w:r>
      <w:r w:rsidRPr="006E42B0">
        <w:rPr>
          <w:rFonts w:cstheme="minorHAnsi"/>
          <w:b/>
          <w:bCs/>
          <w:sz w:val="24"/>
          <w:szCs w:val="24"/>
        </w:rPr>
        <w:t>A situational analysis</w:t>
      </w:r>
      <w:r>
        <w:rPr>
          <w:rFonts w:cstheme="minorHAnsi"/>
          <w:b/>
          <w:bCs/>
          <w:sz w:val="24"/>
          <w:szCs w:val="24"/>
        </w:rPr>
        <w:t xml:space="preserve"> of the regulatory framework</w:t>
      </w:r>
    </w:p>
    <w:p w14:paraId="4247BA49" w14:textId="1CF06530" w:rsidR="0042761A" w:rsidRPr="00E02004" w:rsidRDefault="00E02004" w:rsidP="00E02004">
      <w:pPr>
        <w:spacing w:line="360" w:lineRule="auto"/>
        <w:rPr>
          <w:rFonts w:cstheme="minorHAnsi"/>
          <w:sz w:val="24"/>
          <w:szCs w:val="24"/>
          <w:u w:val="single"/>
        </w:rPr>
      </w:pPr>
      <w:r w:rsidRPr="00E02004">
        <w:rPr>
          <w:rFonts w:cstheme="minorHAnsi"/>
          <w:sz w:val="24"/>
          <w:szCs w:val="24"/>
          <w:u w:val="single"/>
        </w:rPr>
        <w:t>Supplementary material</w:t>
      </w:r>
      <w:r w:rsidRPr="00E02004">
        <w:rPr>
          <w:rFonts w:cstheme="minorHAnsi"/>
          <w:sz w:val="24"/>
          <w:szCs w:val="24"/>
          <w:u w:val="single"/>
        </w:rPr>
        <w:t xml:space="preserve">: </w:t>
      </w:r>
      <w:r w:rsidR="00AE47B5" w:rsidRPr="00E02004">
        <w:rPr>
          <w:u w:val="single"/>
        </w:rPr>
        <w:t>Question</w:t>
      </w:r>
      <w:r w:rsidRPr="00E02004">
        <w:rPr>
          <w:u w:val="single"/>
        </w:rPr>
        <w:t>naire shared with focal points</w:t>
      </w:r>
    </w:p>
    <w:p w14:paraId="54C25E15" w14:textId="77777777" w:rsidR="00377D34" w:rsidRDefault="00377D34" w:rsidP="00377D34">
      <w:pPr>
        <w:pStyle w:val="ListParagraph"/>
        <w:numPr>
          <w:ilvl w:val="0"/>
          <w:numId w:val="2"/>
        </w:numPr>
      </w:pPr>
      <w:r>
        <w:t xml:space="preserve">Did your country discuss WHO recommendations for marketing of unhealthy food </w:t>
      </w:r>
      <w:r w:rsidR="0042761A">
        <w:t xml:space="preserve">and nonalcoholic beverages </w:t>
      </w:r>
      <w:r>
        <w:t>to children? Highlight or leave the correct answer</w:t>
      </w:r>
    </w:p>
    <w:p w14:paraId="3FA0241F" w14:textId="77777777" w:rsidR="00377D34" w:rsidRDefault="00377D34" w:rsidP="00377D34">
      <w:pPr>
        <w:pStyle w:val="ListParagraph"/>
        <w:numPr>
          <w:ilvl w:val="0"/>
          <w:numId w:val="3"/>
        </w:numPr>
      </w:pPr>
      <w:r>
        <w:t>Yes      b. No</w:t>
      </w:r>
      <w:r w:rsidR="007879CC">
        <w:t xml:space="preserve">    c. I don’t know</w:t>
      </w:r>
    </w:p>
    <w:p w14:paraId="7D968097" w14:textId="77777777" w:rsidR="00377D34" w:rsidRDefault="00377D34" w:rsidP="00377D34">
      <w:pPr>
        <w:ind w:left="720"/>
      </w:pPr>
      <w:r>
        <w:t>If you answered yes:</w:t>
      </w:r>
    </w:p>
    <w:p w14:paraId="781E135E" w14:textId="4FA9A420" w:rsidR="00377D34" w:rsidRDefault="00377D34" w:rsidP="00416AB3">
      <w:pPr>
        <w:pStyle w:val="ListParagraph"/>
        <w:numPr>
          <w:ilvl w:val="0"/>
          <w:numId w:val="4"/>
        </w:numPr>
      </w:pPr>
      <w:r>
        <w:t>In which year were the recommendatio</w:t>
      </w:r>
      <w:r w:rsidR="004C7D70">
        <w:t>ns</w:t>
      </w:r>
      <w:r>
        <w:t xml:space="preserve"> discussed?</w:t>
      </w:r>
    </w:p>
    <w:p w14:paraId="26C87AD3" w14:textId="556BA265" w:rsidR="00377D34" w:rsidRDefault="00377D34" w:rsidP="00416AB3">
      <w:pPr>
        <w:pStyle w:val="ListParagraph"/>
        <w:numPr>
          <w:ilvl w:val="0"/>
          <w:numId w:val="4"/>
        </w:numPr>
      </w:pPr>
      <w:r>
        <w:t>Which ministries/entities discussed the recommendations?</w:t>
      </w:r>
    </w:p>
    <w:p w14:paraId="469CCE7A" w14:textId="46450C48" w:rsidR="007879CC" w:rsidRDefault="00377D34" w:rsidP="00416AB3">
      <w:pPr>
        <w:pStyle w:val="ListParagraph"/>
        <w:numPr>
          <w:ilvl w:val="0"/>
          <w:numId w:val="4"/>
        </w:numPr>
      </w:pPr>
      <w:r>
        <w:t>Did the discussions involve the private sector? If yes, please describe how.</w:t>
      </w:r>
    </w:p>
    <w:p w14:paraId="61F4FAF9" w14:textId="77777777" w:rsidR="003450F9" w:rsidRDefault="003450F9" w:rsidP="003450F9">
      <w:pPr>
        <w:pStyle w:val="ListParagraph"/>
        <w:ind w:left="1440"/>
      </w:pPr>
    </w:p>
    <w:p w14:paraId="08A9EB93" w14:textId="33D6D01B" w:rsidR="00761498" w:rsidRDefault="00761498" w:rsidP="007003DB">
      <w:pPr>
        <w:pStyle w:val="ListParagraph"/>
        <w:numPr>
          <w:ilvl w:val="0"/>
          <w:numId w:val="2"/>
        </w:numPr>
      </w:pPr>
      <w:r>
        <w:t>To the best of your knowledge, in your country, is it allowed to advertise</w:t>
      </w:r>
      <w:r w:rsidR="007003DB">
        <w:t xml:space="preserve"> for unhealthy food and beverage products</w:t>
      </w:r>
      <w:r w:rsidR="00E02004">
        <w:t>?</w:t>
      </w:r>
      <w:r>
        <w:t xml:space="preserve"> </w:t>
      </w:r>
      <w:r w:rsidR="00E02004">
        <w:t>P</w:t>
      </w:r>
      <w:r>
        <w:t>lease highlight your</w:t>
      </w:r>
      <w:r w:rsidR="007003DB">
        <w:t xml:space="preserve"> </w:t>
      </w:r>
      <w:r>
        <w:t>answer</w:t>
      </w:r>
      <w:r w:rsidR="00E02004">
        <w:t>.</w:t>
      </w:r>
    </w:p>
    <w:p w14:paraId="79BF244A" w14:textId="77777777" w:rsidR="00761498" w:rsidRDefault="007879CC" w:rsidP="00761498">
      <w:pPr>
        <w:pStyle w:val="ListParagraph"/>
      </w:pPr>
      <w:r>
        <w:t>a</w:t>
      </w:r>
      <w:r w:rsidR="00761498">
        <w:t>) On children</w:t>
      </w:r>
      <w:r w:rsidR="00547945">
        <w:t xml:space="preserve">’s television channels: Yes    </w:t>
      </w:r>
      <w:r w:rsidR="00761498">
        <w:t>No          I don’t know</w:t>
      </w:r>
    </w:p>
    <w:p w14:paraId="34E02C6F" w14:textId="77777777" w:rsidR="00547945" w:rsidRDefault="007879CC" w:rsidP="00761498">
      <w:pPr>
        <w:pStyle w:val="ListParagraph"/>
      </w:pPr>
      <w:r>
        <w:t>b</w:t>
      </w:r>
      <w:r w:rsidR="00761498">
        <w:t>)</w:t>
      </w:r>
      <w:r w:rsidR="00547945">
        <w:t xml:space="preserve"> On children’s television programs:</w:t>
      </w:r>
      <w:r w:rsidR="00761498">
        <w:t xml:space="preserve"> </w:t>
      </w:r>
      <w:r w:rsidR="00547945">
        <w:t>Yes   No          I don’t know</w:t>
      </w:r>
    </w:p>
    <w:p w14:paraId="17157A6A" w14:textId="77777777" w:rsidR="00761498" w:rsidRDefault="007879CC" w:rsidP="00761498">
      <w:pPr>
        <w:pStyle w:val="ListParagraph"/>
      </w:pPr>
      <w:r>
        <w:t>c</w:t>
      </w:r>
      <w:r w:rsidR="00547945">
        <w:t xml:space="preserve">) </w:t>
      </w:r>
      <w:r w:rsidR="00761498">
        <w:t>On radio stations</w:t>
      </w:r>
      <w:r w:rsidR="00547945">
        <w:t xml:space="preserve">: </w:t>
      </w:r>
      <w:r w:rsidR="00547945">
        <w:tab/>
      </w:r>
      <w:r w:rsidR="00547945">
        <w:tab/>
        <w:t xml:space="preserve">        Yes    </w:t>
      </w:r>
      <w:r>
        <w:t xml:space="preserve">No </w:t>
      </w:r>
      <w:r>
        <w:tab/>
        <w:t xml:space="preserve">    </w:t>
      </w:r>
      <w:r w:rsidR="00761498">
        <w:t>I don’t know</w:t>
      </w:r>
    </w:p>
    <w:p w14:paraId="7508CA80" w14:textId="0E4D13FA" w:rsidR="007879CC" w:rsidRDefault="007879CC" w:rsidP="00416AB3">
      <w:pPr>
        <w:pStyle w:val="ListParagraph"/>
      </w:pPr>
      <w:r>
        <w:t>d</w:t>
      </w:r>
      <w:r w:rsidR="00761498">
        <w:t xml:space="preserve">) </w:t>
      </w:r>
      <w:r w:rsidR="00547945">
        <w:t xml:space="preserve">On </w:t>
      </w:r>
      <w:r>
        <w:t>the social media networks/</w:t>
      </w:r>
      <w:r w:rsidR="00547945">
        <w:t>digital media</w:t>
      </w:r>
      <w:r>
        <w:t xml:space="preserve">: </w:t>
      </w:r>
      <w:r w:rsidR="00761498">
        <w:t>Yes    No          I don’t know</w:t>
      </w:r>
    </w:p>
    <w:p w14:paraId="3E04186A" w14:textId="77777777" w:rsidR="003450F9" w:rsidRDefault="003450F9" w:rsidP="00416AB3">
      <w:pPr>
        <w:pStyle w:val="ListParagraph"/>
      </w:pPr>
    </w:p>
    <w:p w14:paraId="6D4D8C0E" w14:textId="4C7EEF08" w:rsidR="007879CC" w:rsidRDefault="00377D34" w:rsidP="007879CC">
      <w:pPr>
        <w:pStyle w:val="ListParagraph"/>
        <w:numPr>
          <w:ilvl w:val="0"/>
          <w:numId w:val="2"/>
        </w:numPr>
      </w:pPr>
      <w:r>
        <w:t>Did your country adopt legislation that contributes to the implementation of the WHO recommendations on marketing of unhealthy food</w:t>
      </w:r>
      <w:r w:rsidR="00E02004">
        <w:t xml:space="preserve"> and beverages</w:t>
      </w:r>
      <w:r>
        <w:t xml:space="preserve"> to children and/or adolescents? </w:t>
      </w:r>
    </w:p>
    <w:p w14:paraId="5302E328" w14:textId="77777777" w:rsidR="007879CC" w:rsidRDefault="00377D34" w:rsidP="007879CC">
      <w:pPr>
        <w:pStyle w:val="ListParagraph"/>
      </w:pPr>
      <w:r>
        <w:t>Please describe date, name and description of the legislation.</w:t>
      </w:r>
      <w:r w:rsidR="007879CC">
        <w:t xml:space="preserve"> </w:t>
      </w:r>
    </w:p>
    <w:p w14:paraId="30D148ED" w14:textId="77777777" w:rsidR="007879CC" w:rsidRDefault="007879CC" w:rsidP="007879CC">
      <w:pPr>
        <w:pStyle w:val="ListParagraph"/>
      </w:pPr>
      <w:r>
        <w:t xml:space="preserve">Please describe which ministries/entities lead the implementation. </w:t>
      </w:r>
    </w:p>
    <w:p w14:paraId="04A3BA01" w14:textId="07CCCFDC" w:rsidR="00C34649" w:rsidRDefault="00377D34" w:rsidP="00416AB3">
      <w:pPr>
        <w:pStyle w:val="ListParagraph"/>
        <w:rPr>
          <w:rtl/>
        </w:rPr>
      </w:pPr>
      <w:r>
        <w:t>If you have a policy draft, feel free to indicate it</w:t>
      </w:r>
      <w:r w:rsidR="00761498">
        <w:t>s name</w:t>
      </w:r>
      <w:r>
        <w:t xml:space="preserve"> and describe it.</w:t>
      </w:r>
    </w:p>
    <w:p w14:paraId="18236B3E" w14:textId="77777777" w:rsidR="00C34649" w:rsidRDefault="00C34649" w:rsidP="00AE47B5">
      <w:pPr>
        <w:pStyle w:val="ListParagraph"/>
      </w:pPr>
    </w:p>
    <w:p w14:paraId="21D5E9D0" w14:textId="77777777" w:rsidR="0042761A" w:rsidRDefault="0042761A" w:rsidP="007879CC">
      <w:pPr>
        <w:pStyle w:val="ListParagraph"/>
        <w:numPr>
          <w:ilvl w:val="0"/>
          <w:numId w:val="2"/>
        </w:numPr>
      </w:pPr>
      <w:r>
        <w:t xml:space="preserve">To the best of your knowledge, are there restrictions in place on the marketing of </w:t>
      </w:r>
      <w:r w:rsidR="00761498">
        <w:t>b</w:t>
      </w:r>
      <w:r>
        <w:t xml:space="preserve">reast milk </w:t>
      </w:r>
      <w:r w:rsidR="00761498">
        <w:t xml:space="preserve">substitutes and infant formulae? </w:t>
      </w:r>
      <w:r w:rsidR="007879CC">
        <w:t>If yes, please describe date, name and description of the legislation and which ministries/entities lead the implementation.</w:t>
      </w:r>
    </w:p>
    <w:p w14:paraId="2677A48F" w14:textId="77777777" w:rsidR="0042761A" w:rsidRDefault="0042761A" w:rsidP="0042761A">
      <w:pPr>
        <w:pStyle w:val="ListParagraph"/>
      </w:pPr>
    </w:p>
    <w:p w14:paraId="1FB3A40A" w14:textId="29840F39" w:rsidR="00C34649" w:rsidRDefault="00AE47B5" w:rsidP="00416AB3">
      <w:pPr>
        <w:pStyle w:val="ListParagraph"/>
        <w:numPr>
          <w:ilvl w:val="0"/>
          <w:numId w:val="2"/>
        </w:numPr>
        <w:rPr>
          <w:rtl/>
        </w:rPr>
      </w:pPr>
      <w:r>
        <w:t>Did the private sector in your country perform any voluntary pledge</w:t>
      </w:r>
      <w:r w:rsidR="0042761A">
        <w:t xml:space="preserve"> (or self-regulatory mechanism)</w:t>
      </w:r>
      <w:r>
        <w:t xml:space="preserve"> to regulate the marketing of unhealthy </w:t>
      </w:r>
      <w:r w:rsidR="00E02004">
        <w:t xml:space="preserve">food </w:t>
      </w:r>
      <w:r>
        <w:t>products to c</w:t>
      </w:r>
      <w:r w:rsidR="00761498">
        <w:t xml:space="preserve">hildren and/or adolescents? </w:t>
      </w:r>
      <w:r>
        <w:t>If yes, please describe the pledge (s)</w:t>
      </w:r>
      <w:r w:rsidR="00E02004">
        <w:t xml:space="preserve"> and as well as the</w:t>
      </w:r>
      <w:r w:rsidR="00761498">
        <w:t xml:space="preserve"> entities involve</w:t>
      </w:r>
      <w:r w:rsidR="00E02004">
        <w:t xml:space="preserve">d. </w:t>
      </w:r>
      <w:r w:rsidR="00761498">
        <w:t xml:space="preserve"> </w:t>
      </w:r>
    </w:p>
    <w:p w14:paraId="49A8E142" w14:textId="77777777" w:rsidR="00C34649" w:rsidRDefault="00C34649" w:rsidP="0042761A">
      <w:pPr>
        <w:pStyle w:val="ListParagraph"/>
      </w:pPr>
    </w:p>
    <w:p w14:paraId="1F4B2E56" w14:textId="03F33664" w:rsidR="003450F9" w:rsidRDefault="0042761A" w:rsidP="00E02004">
      <w:pPr>
        <w:pStyle w:val="ListParagraph"/>
        <w:numPr>
          <w:ilvl w:val="0"/>
          <w:numId w:val="2"/>
        </w:numPr>
      </w:pPr>
      <w:r>
        <w:t>To the best of your knowledge, are there any restrictions on the marketing of food in schools or other settings where children gather such as nurseries, sports clubs, after school clubs</w:t>
      </w:r>
      <w:r w:rsidR="00761498">
        <w:t>,</w:t>
      </w:r>
      <w:r>
        <w:t xml:space="preserve"> etc</w:t>
      </w:r>
      <w:r w:rsidR="00761498">
        <w:t>.</w:t>
      </w:r>
      <w:r>
        <w:t>?</w:t>
      </w:r>
    </w:p>
    <w:p w14:paraId="37E6760A" w14:textId="77777777" w:rsidR="003450F9" w:rsidRDefault="003450F9" w:rsidP="003450F9">
      <w:pPr>
        <w:pStyle w:val="ListParagraph"/>
      </w:pPr>
    </w:p>
    <w:p w14:paraId="6DE7CF1B" w14:textId="325AECA5" w:rsidR="00C34649" w:rsidRDefault="0042761A" w:rsidP="00416AB3">
      <w:pPr>
        <w:pStyle w:val="ListParagraph"/>
        <w:numPr>
          <w:ilvl w:val="0"/>
          <w:numId w:val="2"/>
        </w:numPr>
      </w:pPr>
      <w:r>
        <w:t>To the best of your knowledge, is there a national system in place allowing for the classification of food into healthy and less healthy categories (in reference to nutrition profiling)? If yes, please describe it.</w:t>
      </w:r>
    </w:p>
    <w:p w14:paraId="65355446" w14:textId="77777777" w:rsidR="003450F9" w:rsidRDefault="003450F9" w:rsidP="003450F9">
      <w:pPr>
        <w:pStyle w:val="ListParagraph"/>
      </w:pPr>
    </w:p>
    <w:p w14:paraId="051169CA" w14:textId="2539F3D1" w:rsidR="00B05108" w:rsidRPr="00B05108" w:rsidRDefault="00AE47B5" w:rsidP="00416AB3">
      <w:pPr>
        <w:pStyle w:val="ListParagraph"/>
        <w:numPr>
          <w:ilvl w:val="0"/>
          <w:numId w:val="2"/>
        </w:numPr>
      </w:pPr>
      <w:r>
        <w:lastRenderedPageBreak/>
        <w:t>Have there been any monitoring initiatives to assess the marketing of unhealthy products targeting children and adolescents? Example: a study assessing the percentage of advertisements of unhealthy products targeting children. These initiatives can be led by the government, private sector and/or academicians.</w:t>
      </w:r>
      <w:r w:rsidR="00B05108">
        <w:t xml:space="preserve"> </w:t>
      </w:r>
    </w:p>
    <w:sectPr w:rsidR="00B05108" w:rsidRPr="00B05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8C5"/>
    <w:multiLevelType w:val="hybridMultilevel"/>
    <w:tmpl w:val="AD3C6288"/>
    <w:lvl w:ilvl="0" w:tplc="CC00D7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EDE09F0"/>
    <w:multiLevelType w:val="hybridMultilevel"/>
    <w:tmpl w:val="376211D8"/>
    <w:lvl w:ilvl="0" w:tplc="2350F9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837882"/>
    <w:multiLevelType w:val="hybridMultilevel"/>
    <w:tmpl w:val="8C287BAC"/>
    <w:lvl w:ilvl="0" w:tplc="254AE6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03220"/>
    <w:multiLevelType w:val="hybridMultilevel"/>
    <w:tmpl w:val="BB9C07FE"/>
    <w:lvl w:ilvl="0" w:tplc="0D70E70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3603EF5"/>
    <w:multiLevelType w:val="hybridMultilevel"/>
    <w:tmpl w:val="C05AB966"/>
    <w:lvl w:ilvl="0" w:tplc="C34492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108"/>
    <w:rsid w:val="0011670F"/>
    <w:rsid w:val="002C4238"/>
    <w:rsid w:val="003450F9"/>
    <w:rsid w:val="00377D34"/>
    <w:rsid w:val="00416AB3"/>
    <w:rsid w:val="0042761A"/>
    <w:rsid w:val="004C7D70"/>
    <w:rsid w:val="00547945"/>
    <w:rsid w:val="005552A6"/>
    <w:rsid w:val="007003DB"/>
    <w:rsid w:val="00761498"/>
    <w:rsid w:val="007879CC"/>
    <w:rsid w:val="007979E9"/>
    <w:rsid w:val="0082366A"/>
    <w:rsid w:val="00AE47B5"/>
    <w:rsid w:val="00B05108"/>
    <w:rsid w:val="00B17D36"/>
    <w:rsid w:val="00C34649"/>
    <w:rsid w:val="00E02004"/>
    <w:rsid w:val="00E4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04840"/>
  <w15:chartTrackingRefBased/>
  <w15:docId w15:val="{661A1165-692D-4176-BBA6-F32131B68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6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B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B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46B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6BC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77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3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9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abbour</dc:creator>
  <cp:keywords/>
  <dc:description/>
  <cp:lastModifiedBy>Jana Jabbour</cp:lastModifiedBy>
  <cp:revision>2</cp:revision>
  <dcterms:created xsi:type="dcterms:W3CDTF">2022-05-04T09:29:00Z</dcterms:created>
  <dcterms:modified xsi:type="dcterms:W3CDTF">2022-05-04T09:29:00Z</dcterms:modified>
</cp:coreProperties>
</file>